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1E7E18" w14:textId="2FCA256C" w:rsidR="00E65B41" w:rsidRDefault="00E65B41" w:rsidP="00E65B41">
      <w:pPr>
        <w:rPr>
          <w:b/>
          <w:bCs/>
        </w:rPr>
      </w:pPr>
      <w:r w:rsidRPr="00E65B41">
        <w:rPr>
          <w:b/>
          <w:bCs/>
        </w:rPr>
        <w:t>The long-acting C5 inhibitor, ravulizumab, is efficacious and safe in pediatric patients with atypical hemolytic uremic syndrome previously treated with eculizumab</w:t>
      </w:r>
    </w:p>
    <w:p w14:paraId="790A6D08" w14:textId="4DD654B5" w:rsidR="00E65B41" w:rsidRPr="00E65B41" w:rsidRDefault="00E65B41" w:rsidP="00E65B41">
      <w:pPr>
        <w:rPr>
          <w:b/>
          <w:bCs/>
        </w:rPr>
      </w:pPr>
      <w:r>
        <w:rPr>
          <w:b/>
          <w:bCs/>
        </w:rPr>
        <w:t>Pediatric Nephrology</w:t>
      </w:r>
    </w:p>
    <w:p w14:paraId="5403DCEC" w14:textId="77777777" w:rsidR="00E65B41" w:rsidRPr="00A603E3" w:rsidRDefault="00E65B41" w:rsidP="00E65B41">
      <w:r>
        <w:t xml:space="preserve">Dr. </w:t>
      </w:r>
      <w:proofErr w:type="spellStart"/>
      <w:r w:rsidRPr="00A603E3">
        <w:t>Kazuki</w:t>
      </w:r>
      <w:proofErr w:type="spellEnd"/>
      <w:r w:rsidRPr="00A603E3">
        <w:t xml:space="preserve"> Tanaka,</w:t>
      </w:r>
      <w:r>
        <w:rPr>
          <w:vertAlign w:val="superscript"/>
        </w:rPr>
        <w:t>1</w:t>
      </w:r>
      <w:r w:rsidRPr="00A603E3">
        <w:t xml:space="preserve"> </w:t>
      </w:r>
      <w:r>
        <w:t xml:space="preserve">Dr. </w:t>
      </w:r>
      <w:r w:rsidRPr="00A603E3">
        <w:t>Brigitte Adams,</w:t>
      </w:r>
      <w:r>
        <w:rPr>
          <w:vertAlign w:val="superscript"/>
        </w:rPr>
        <w:t>2</w:t>
      </w:r>
      <w:r w:rsidRPr="00A603E3">
        <w:t xml:space="preserve"> </w:t>
      </w:r>
      <w:r>
        <w:t xml:space="preserve">Dr. </w:t>
      </w:r>
      <w:r w:rsidRPr="00A603E3">
        <w:t>Alvaro Madrid Aris,</w:t>
      </w:r>
      <w:r>
        <w:rPr>
          <w:vertAlign w:val="superscript"/>
        </w:rPr>
        <w:t>3</w:t>
      </w:r>
      <w:r w:rsidRPr="00A603E3">
        <w:t xml:space="preserve"> </w:t>
      </w:r>
      <w:r>
        <w:t xml:space="preserve">Dr. </w:t>
      </w:r>
      <w:r w:rsidRPr="00A603E3">
        <w:t>Naoya Fujita,</w:t>
      </w:r>
      <w:r>
        <w:rPr>
          <w:vertAlign w:val="superscript"/>
        </w:rPr>
        <w:t>1</w:t>
      </w:r>
      <w:r w:rsidRPr="00A603E3">
        <w:t xml:space="preserve"> </w:t>
      </w:r>
      <w:r>
        <w:t xml:space="preserve">Dr. </w:t>
      </w:r>
      <w:r w:rsidRPr="00A603E3">
        <w:t>Masayo Ogawa,</w:t>
      </w:r>
      <w:r>
        <w:rPr>
          <w:vertAlign w:val="superscript"/>
        </w:rPr>
        <w:t>4</w:t>
      </w:r>
      <w:r w:rsidRPr="00A603E3">
        <w:t xml:space="preserve"> </w:t>
      </w:r>
      <w:r>
        <w:t xml:space="preserve">Dr. </w:t>
      </w:r>
      <w:r w:rsidRPr="00A603E3">
        <w:t>Stephan</w:t>
      </w:r>
      <w:r>
        <w:t xml:space="preserve"> </w:t>
      </w:r>
      <w:r w:rsidRPr="00A603E3">
        <w:t>Ortiz,</w:t>
      </w:r>
      <w:r>
        <w:rPr>
          <w:vertAlign w:val="superscript"/>
        </w:rPr>
        <w:t>4</w:t>
      </w:r>
      <w:r w:rsidRPr="00A603E3">
        <w:t xml:space="preserve"> </w:t>
      </w:r>
      <w:r>
        <w:t xml:space="preserve">Mr. </w:t>
      </w:r>
      <w:r w:rsidRPr="00A603E3">
        <w:t>Marc Vallee</w:t>
      </w:r>
      <w:r>
        <w:t>,</w:t>
      </w:r>
      <w:r>
        <w:rPr>
          <w:vertAlign w:val="superscript"/>
        </w:rPr>
        <w:t xml:space="preserve">4 </w:t>
      </w:r>
      <w:r>
        <w:t xml:space="preserve">Dr. </w:t>
      </w:r>
      <w:r w:rsidRPr="00A603E3">
        <w:t xml:space="preserve">Larry </w:t>
      </w:r>
      <w:r>
        <w:t xml:space="preserve">A. </w:t>
      </w:r>
      <w:r w:rsidRPr="00A603E3">
        <w:t>Greenbaum</w:t>
      </w:r>
      <w:r w:rsidRPr="00340CCE">
        <w:rPr>
          <w:vertAlign w:val="superscript"/>
        </w:rPr>
        <w:t>5</w:t>
      </w:r>
    </w:p>
    <w:p w14:paraId="7291EACD" w14:textId="77777777" w:rsidR="00E65B41" w:rsidRDefault="00E65B41" w:rsidP="00E65B41">
      <w:r w:rsidRPr="00A603E3">
        <w:t xml:space="preserve">Corresponding author: </w:t>
      </w:r>
    </w:p>
    <w:p w14:paraId="62E9A6BE" w14:textId="77777777" w:rsidR="00E65B41" w:rsidRPr="00A66287" w:rsidRDefault="00E65B41" w:rsidP="00E65B41">
      <w:r w:rsidRPr="00A66287">
        <w:t xml:space="preserve">Dr </w:t>
      </w:r>
      <w:proofErr w:type="spellStart"/>
      <w:r w:rsidRPr="00A66287">
        <w:t>Kazuki</w:t>
      </w:r>
      <w:proofErr w:type="spellEnd"/>
      <w:r w:rsidRPr="00A66287">
        <w:t xml:space="preserve"> Tanaka</w:t>
      </w:r>
    </w:p>
    <w:p w14:paraId="38AEB2FF" w14:textId="77777777" w:rsidR="00E65B41" w:rsidRPr="00A66287" w:rsidRDefault="00E65B41" w:rsidP="00E65B41">
      <w:r w:rsidRPr="00A66287">
        <w:t>Head Physician, Department of Nephrology</w:t>
      </w:r>
      <w:r>
        <w:t xml:space="preserve">, </w:t>
      </w:r>
      <w:r w:rsidRPr="00A66287">
        <w:t>Aichi Children's Health and Medical Center</w:t>
      </w:r>
    </w:p>
    <w:p w14:paraId="2115B0AA" w14:textId="77777777" w:rsidR="00E65B41" w:rsidRPr="00A66287" w:rsidRDefault="00E65B41" w:rsidP="00E65B41">
      <w:r>
        <w:t xml:space="preserve">Postcode: </w:t>
      </w:r>
      <w:r w:rsidRPr="00A66287">
        <w:t>474-8710 7-426</w:t>
      </w:r>
      <w:r>
        <w:t xml:space="preserve">, </w:t>
      </w:r>
      <w:r w:rsidRPr="00A66287">
        <w:t>Morioka-</w:t>
      </w:r>
      <w:proofErr w:type="spellStart"/>
      <w:r w:rsidRPr="00A66287">
        <w:t>cho</w:t>
      </w:r>
      <w:proofErr w:type="spellEnd"/>
      <w:r>
        <w:t>,</w:t>
      </w:r>
      <w:r w:rsidRPr="00A66287">
        <w:t xml:space="preserve"> </w:t>
      </w:r>
      <w:proofErr w:type="spellStart"/>
      <w:r w:rsidRPr="00A66287">
        <w:t>Obu</w:t>
      </w:r>
      <w:proofErr w:type="spellEnd"/>
      <w:r>
        <w:t xml:space="preserve"> City</w:t>
      </w:r>
      <w:r w:rsidRPr="00A66287">
        <w:t>, Aichi prefecture</w:t>
      </w:r>
      <w:r>
        <w:t xml:space="preserve">, </w:t>
      </w:r>
      <w:r w:rsidRPr="00A66287">
        <w:t>Japan</w:t>
      </w:r>
    </w:p>
    <w:p w14:paraId="58271CEF" w14:textId="77777777" w:rsidR="00E65B41" w:rsidRPr="00A66287" w:rsidRDefault="00E65B41" w:rsidP="00E65B41">
      <w:r>
        <w:t xml:space="preserve">Tel: </w:t>
      </w:r>
      <w:r w:rsidRPr="00A66287">
        <w:t>+81-562-43-0500</w:t>
      </w:r>
    </w:p>
    <w:p w14:paraId="6F8DD8FC" w14:textId="6F87A1D1" w:rsidR="00E65B41" w:rsidRDefault="00DB5C3C" w:rsidP="00E65B41">
      <w:pPr>
        <w:rPr>
          <w:rFonts w:ascii="Helvetica" w:hAnsi="Helvetica" w:cs="MS PGothic"/>
          <w:color w:val="5F6368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2239FC68" wp14:editId="3FB21D61">
            <wp:simplePos x="0" y="0"/>
            <wp:positionH relativeFrom="column">
              <wp:posOffset>-659130</wp:posOffset>
            </wp:positionH>
            <wp:positionV relativeFrom="paragraph">
              <wp:posOffset>448945</wp:posOffset>
            </wp:positionV>
            <wp:extent cx="7046780" cy="1993265"/>
            <wp:effectExtent l="0" t="0" r="1905" b="6985"/>
            <wp:wrapTight wrapText="bothSides">
              <wp:wrapPolygon edited="0">
                <wp:start x="2453" y="0"/>
                <wp:lineTo x="58" y="206"/>
                <wp:lineTo x="58" y="1445"/>
                <wp:lineTo x="2511" y="3303"/>
                <wp:lineTo x="2044" y="3922"/>
                <wp:lineTo x="1518" y="5780"/>
                <wp:lineTo x="1518" y="6606"/>
                <wp:lineTo x="175" y="8051"/>
                <wp:lineTo x="117" y="8670"/>
                <wp:lineTo x="759" y="9909"/>
                <wp:lineTo x="234" y="11973"/>
                <wp:lineTo x="234" y="12799"/>
                <wp:lineTo x="701" y="13625"/>
                <wp:lineTo x="3153" y="16515"/>
                <wp:lineTo x="3445" y="16515"/>
                <wp:lineTo x="2161" y="17960"/>
                <wp:lineTo x="2102" y="19611"/>
                <wp:lineTo x="2336" y="19818"/>
                <wp:lineTo x="2336" y="21469"/>
                <wp:lineTo x="14482" y="21469"/>
                <wp:lineTo x="14715" y="21469"/>
                <wp:lineTo x="16642" y="21469"/>
                <wp:lineTo x="19095" y="20437"/>
                <wp:lineTo x="18920" y="16515"/>
                <wp:lineTo x="18628" y="13212"/>
                <wp:lineTo x="19504" y="13212"/>
                <wp:lineTo x="21547" y="10941"/>
                <wp:lineTo x="21547" y="6606"/>
                <wp:lineTo x="20788" y="3303"/>
                <wp:lineTo x="20905" y="619"/>
                <wp:lineTo x="20438" y="413"/>
                <wp:lineTo x="11620" y="0"/>
                <wp:lineTo x="2453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46780" cy="1993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65B41" w:rsidRPr="00A66287">
        <w:t>E-mail</w:t>
      </w:r>
      <w:r w:rsidR="00E65B41" w:rsidRPr="00B72EAA">
        <w:rPr>
          <w:rFonts w:eastAsia="MS Gothic"/>
        </w:rPr>
        <w:t>:</w:t>
      </w:r>
      <w:r w:rsidR="00E65B41" w:rsidRPr="00B72EAA">
        <w:rPr>
          <w:rStyle w:val="Heading2Char"/>
          <w:rFonts w:cstheme="majorHAnsi"/>
          <w:spacing w:val="5"/>
        </w:rPr>
        <w:t xml:space="preserve"> </w:t>
      </w:r>
      <w:r w:rsidR="00E65B41" w:rsidRPr="00B72EAA">
        <w:rPr>
          <w:rStyle w:val="go"/>
          <w:rFonts w:cstheme="majorHAnsi"/>
          <w:spacing w:val="5"/>
        </w:rPr>
        <w:t>kazuki.tanaka0505@gmail.com</w:t>
      </w:r>
    </w:p>
    <w:p w14:paraId="1D35E0B9" w14:textId="75F9142B" w:rsidR="00E65B41" w:rsidRDefault="00E65B41" w:rsidP="00E65B41"/>
    <w:p w14:paraId="641603A5" w14:textId="77777777" w:rsidR="00B35228" w:rsidRDefault="00E65B41" w:rsidP="00B35228">
      <w:bookmarkStart w:id="0" w:name="_GoBack"/>
      <w:bookmarkEnd w:id="0"/>
      <w:r w:rsidRPr="00A603E3">
        <w:rPr>
          <w:b/>
          <w:bCs/>
        </w:rPr>
        <w:t>Supplementa</w:t>
      </w:r>
      <w:r>
        <w:rPr>
          <w:b/>
          <w:bCs/>
        </w:rPr>
        <w:t>ry</w:t>
      </w:r>
      <w:r w:rsidRPr="00A603E3">
        <w:rPr>
          <w:b/>
          <w:bCs/>
        </w:rPr>
        <w:t xml:space="preserve"> Fig</w:t>
      </w:r>
      <w:r>
        <w:rPr>
          <w:b/>
          <w:bCs/>
        </w:rPr>
        <w:t>.</w:t>
      </w:r>
      <w:r w:rsidRPr="00A603E3">
        <w:rPr>
          <w:b/>
          <w:bCs/>
        </w:rPr>
        <w:t xml:space="preserve"> </w:t>
      </w:r>
      <w:r w:rsidR="00DB5C3C">
        <w:rPr>
          <w:b/>
          <w:bCs/>
        </w:rPr>
        <w:t>1</w:t>
      </w:r>
      <w:r>
        <w:rPr>
          <w:b/>
          <w:bCs/>
        </w:rPr>
        <w:t xml:space="preserve"> </w:t>
      </w:r>
      <w:r w:rsidR="00B35228">
        <w:t xml:space="preserve">Ravulizumab molecule schematic, including amino acid substitutions base on the eculizumab molecular scaffold (a) and a graphical representation of the mechanism of ravulizumab half-life prolongation (b). The replacement of Tyr-27 and Ser-57 with His residues in the variable heavy chain CDR-1 and -2 regions accelerate pH-dependent dissociate from complement C5 in acidified endosomes, reducing the affinity for C5 at pH 6.0 by a factor of 36 with only a minimal impact at pH 7.4. The replacement of Met-429 with Leu and Asn-435 with Ser in the heavy chain CH3 domain enhances pH-dependent binding to </w:t>
      </w:r>
      <w:proofErr w:type="spellStart"/>
      <w:r w:rsidR="00B35228">
        <w:t>FcRn</w:t>
      </w:r>
      <w:proofErr w:type="spellEnd"/>
      <w:r w:rsidR="00B35228">
        <w:t xml:space="preserve"> by a factor of 10.</w:t>
      </w:r>
    </w:p>
    <w:p w14:paraId="3B96BCEA" w14:textId="77777777" w:rsidR="00B35228" w:rsidRPr="00D42EEF" w:rsidRDefault="00B35228" w:rsidP="00B35228">
      <w:proofErr w:type="spellStart"/>
      <w:r>
        <w:t>Asn</w:t>
      </w:r>
      <w:proofErr w:type="spellEnd"/>
      <w:r>
        <w:t xml:space="preserve">, Asparagine; CDR, Complementarity-determining region; CH, Constant domain; </w:t>
      </w:r>
      <w:proofErr w:type="spellStart"/>
      <w:r>
        <w:t>FcRn</w:t>
      </w:r>
      <w:proofErr w:type="spellEnd"/>
      <w:r>
        <w:t>, Neonatal FC receptor; Leu, Leucine; His, Histidine; Met, Methionine; Ser, Serine; Tyr, Tyrosine</w:t>
      </w:r>
    </w:p>
    <w:p w14:paraId="14A64505" w14:textId="20DA2D09" w:rsidR="00AC4D4D" w:rsidRDefault="00AC4D4D"/>
    <w:sectPr w:rsidR="00AC4D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B41"/>
    <w:rsid w:val="00234147"/>
    <w:rsid w:val="005D1280"/>
    <w:rsid w:val="006962CF"/>
    <w:rsid w:val="007B118F"/>
    <w:rsid w:val="00AC4D4D"/>
    <w:rsid w:val="00B35228"/>
    <w:rsid w:val="00B768EE"/>
    <w:rsid w:val="00BE7ECE"/>
    <w:rsid w:val="00DB5C3C"/>
    <w:rsid w:val="00E65B41"/>
    <w:rsid w:val="00F44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D8486"/>
  <w15:chartTrackingRefBased/>
  <w15:docId w15:val="{AE80D774-262E-4B3E-98EB-0A0587AAA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5B41"/>
    <w:pPr>
      <w:spacing w:line="360" w:lineRule="auto"/>
    </w:pPr>
    <w:rPr>
      <w:rFonts w:eastAsiaTheme="minorEastAsia" w:cstheme="minorHAnsi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5B41"/>
    <w:pPr>
      <w:keepNext/>
      <w:keepLines/>
      <w:spacing w:after="120"/>
      <w:outlineLvl w:val="1"/>
    </w:pPr>
    <w:rPr>
      <w:rFonts w:asciiTheme="majorHAnsi" w:eastAsiaTheme="majorEastAsia" w:hAnsiTheme="majorHAnsi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65B41"/>
    <w:rPr>
      <w:rFonts w:asciiTheme="majorHAnsi" w:eastAsiaTheme="majorEastAsia" w:hAnsiTheme="majorHAnsi" w:cstheme="majorBidi"/>
      <w:i/>
      <w:lang w:val="en-US"/>
    </w:rPr>
  </w:style>
  <w:style w:type="character" w:customStyle="1" w:styleId="go">
    <w:name w:val="go"/>
    <w:basedOn w:val="DefaultParagraphFont"/>
    <w:rsid w:val="00E65B41"/>
  </w:style>
  <w:style w:type="paragraph" w:styleId="BalloonText">
    <w:name w:val="Balloon Text"/>
    <w:basedOn w:val="Normal"/>
    <w:link w:val="BalloonTextChar"/>
    <w:uiPriority w:val="99"/>
    <w:semiHidden/>
    <w:unhideWhenUsed/>
    <w:rsid w:val="00F44B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B65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5BED2DB6AC1E46890D712BED990AD4" ma:contentTypeVersion="10" ma:contentTypeDescription="Create a new document." ma:contentTypeScope="" ma:versionID="43fb8476a0c76ee676b2b0afbcc88a18">
  <xsd:schema xmlns:xsd="http://www.w3.org/2001/XMLSchema" xmlns:xs="http://www.w3.org/2001/XMLSchema" xmlns:p="http://schemas.microsoft.com/office/2006/metadata/properties" xmlns:ns2="43929ec2-b8a7-48be-bef5-1409c903ed7f" xmlns:ns3="484b87ea-b7f7-4118-ad09-0dd909707dad" targetNamespace="http://schemas.microsoft.com/office/2006/metadata/properties" ma:root="true" ma:fieldsID="437d512993bc5f3270d525c66e1e94da" ns2:_="" ns3:_="">
    <xsd:import namespace="43929ec2-b8a7-48be-bef5-1409c903ed7f"/>
    <xsd:import namespace="484b87ea-b7f7-4118-ad09-0dd909707da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929ec2-b8a7-48be-bef5-1409c903ed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4b87ea-b7f7-4118-ad09-0dd909707da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9EE2960-77C2-4D4F-8365-A0B12D0671E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87378A8-7F61-4EFC-82B3-45CAF2DEBC51}">
  <ds:schemaRefs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purl.org/dc/terms/"/>
    <ds:schemaRef ds:uri="43929ec2-b8a7-48be-bef5-1409c903ed7f"/>
    <ds:schemaRef ds:uri="http://schemas.microsoft.com/office/infopath/2007/PartnerControls"/>
    <ds:schemaRef ds:uri="http://schemas.microsoft.com/office/2006/documentManagement/types"/>
    <ds:schemaRef ds:uri="484b87ea-b7f7-4118-ad09-0dd909707dad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0D516E81-209C-4E2E-8C19-9E0746EBB4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929ec2-b8a7-48be-bef5-1409c903ed7f"/>
    <ds:schemaRef ds:uri="484b87ea-b7f7-4118-ad09-0dd909707da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Hardy</dc:creator>
  <cp:keywords/>
  <dc:description/>
  <cp:lastModifiedBy>Alex Hardy</cp:lastModifiedBy>
  <cp:revision>4</cp:revision>
  <dcterms:created xsi:type="dcterms:W3CDTF">2020-08-12T12:24:00Z</dcterms:created>
  <dcterms:modified xsi:type="dcterms:W3CDTF">2020-08-12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5BED2DB6AC1E46890D712BED990AD4</vt:lpwstr>
  </property>
</Properties>
</file>